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3" w:type="dxa"/>
        <w:tblInd w:w="118" w:type="dxa"/>
        <w:tblLook w:val="04A0" w:firstRow="1" w:lastRow="0" w:firstColumn="1" w:lastColumn="0" w:noHBand="0" w:noVBand="1"/>
      </w:tblPr>
      <w:tblGrid>
        <w:gridCol w:w="2633"/>
        <w:gridCol w:w="1206"/>
        <w:gridCol w:w="1424"/>
        <w:gridCol w:w="935"/>
        <w:gridCol w:w="935"/>
        <w:gridCol w:w="932"/>
        <w:gridCol w:w="940"/>
      </w:tblGrid>
      <w:tr w:rsidR="00DE347B" w:rsidRPr="00DE347B" w14:paraId="41845F4D" w14:textId="77777777" w:rsidTr="00DE347B">
        <w:trPr>
          <w:trHeight w:val="279"/>
        </w:trPr>
        <w:tc>
          <w:tcPr>
            <w:tcW w:w="26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D5F3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Attributes</w:t>
            </w:r>
          </w:p>
        </w:tc>
        <w:tc>
          <w:tcPr>
            <w:tcW w:w="12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B03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oefficient</w:t>
            </w:r>
          </w:p>
        </w:tc>
        <w:tc>
          <w:tcPr>
            <w:tcW w:w="14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EAE8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Standard error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96F1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z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8AD16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P&gt;z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0102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[95% Confidence Interval</w:t>
            </w:r>
          </w:p>
        </w:tc>
      </w:tr>
      <w:tr w:rsidR="00DE347B" w:rsidRPr="00DE347B" w14:paraId="2E2A6478" w14:textId="77777777" w:rsidTr="00DE347B">
        <w:trPr>
          <w:trHeight w:val="279"/>
        </w:trPr>
        <w:tc>
          <w:tcPr>
            <w:tcW w:w="26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8E1F2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10B3A5" w14:textId="77777777" w:rsidR="00DE347B" w:rsidRPr="00DE347B" w:rsidRDefault="00DE347B" w:rsidP="00DE347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8734C" w14:textId="77777777" w:rsidR="00DE347B" w:rsidRPr="00DE347B" w:rsidRDefault="00DE347B" w:rsidP="00DE347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BE07C" w14:textId="77777777" w:rsidR="00DE347B" w:rsidRPr="00DE347B" w:rsidRDefault="00DE347B" w:rsidP="00DE347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DFBF87" w14:textId="77777777" w:rsidR="00DE347B" w:rsidRPr="00DE347B" w:rsidRDefault="00DE347B" w:rsidP="00DE347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366A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Low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C88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Upper</w:t>
            </w:r>
          </w:p>
        </w:tc>
      </w:tr>
      <w:tr w:rsidR="00DE347B" w:rsidRPr="00DE347B" w14:paraId="42A9051F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1461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Availability of drug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9D57" w14:textId="14F9BB9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CCC0" w14:textId="4B9F201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B9CB" w14:textId="329E288F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264A2" w14:textId="7886BD8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640E" w14:textId="6420E99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58AE" w14:textId="5DAEE74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04B111E3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63E1E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Not always availabl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9E627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5D87" w14:textId="19EC68D0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3EB71" w14:textId="1D7DC65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415E" w14:textId="7D2F863E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7B9A" w14:textId="233DFC06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B597" w14:textId="1BFA43A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20449C2F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7F581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Always availabl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206A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2.5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A4E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391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14.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1B00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A67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2.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15E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2.89</w:t>
            </w:r>
          </w:p>
        </w:tc>
      </w:tr>
      <w:tr w:rsidR="00DE347B" w:rsidRPr="00DE347B" w14:paraId="14DB3000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7951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Distance from household to facility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BB6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0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CCB0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474D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1.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3ACC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E9E9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EC90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02</w:t>
            </w:r>
          </w:p>
        </w:tc>
      </w:tr>
      <w:tr w:rsidR="00DE347B" w:rsidRPr="00DE347B" w14:paraId="444E332F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D21C1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Waiting time at the facility until 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B3F7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F62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085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01D0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621A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5B9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4</w:t>
            </w:r>
          </w:p>
        </w:tc>
      </w:tr>
      <w:tr w:rsidR="00DE347B" w:rsidRPr="00DE347B" w14:paraId="00B50810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E5ECE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 xml:space="preserve">Attitude of health workers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B850" w14:textId="6B013BF8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A6BC" w14:textId="29669A0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53AF" w14:textId="60308910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2552B" w14:textId="41070853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9F803" w14:textId="45D7260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5710" w14:textId="69D9C3A3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62FC8CC9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2FC0B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Health worker is harsh and abusiv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0E9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4917" w14:textId="623324C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F010" w14:textId="5F17851E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87A1" w14:textId="245AB60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0207" w14:textId="4705F41F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BEE0" w14:textId="4A733156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158A8966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1ED10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Health worker is respectful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43D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3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6B44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756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2.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567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DFF9C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C35D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68</w:t>
            </w:r>
          </w:p>
        </w:tc>
      </w:tr>
      <w:tr w:rsidR="00DE347B" w:rsidRPr="00DE347B" w14:paraId="77E16708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5D3E2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Cleanliness of the facility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9066" w14:textId="4038958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3FF1" w14:textId="55CDE583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E4CE" w14:textId="56EAC1A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8E2D" w14:textId="0713450A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17EF" w14:textId="094C344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2FF85" w14:textId="4B7F332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470ECC60" w14:textId="77777777" w:rsidTr="00DE347B">
        <w:trPr>
          <w:trHeight w:val="734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9652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Facility (toilets-rooms-floors) are not always cle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775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381A" w14:textId="69D96BE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0719" w14:textId="550E555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3920" w14:textId="21EDAAB4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61F6" w14:textId="35BA6DAB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CBF8" w14:textId="4C0E0E64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469D1F42" w14:textId="77777777" w:rsidTr="00DE347B">
        <w:trPr>
          <w:trHeight w:val="790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4C34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Facility (toilets-rooms-floors) are always cle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2BB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3BD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99D5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DE7A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D50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50852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48</w:t>
            </w:r>
          </w:p>
        </w:tc>
      </w:tr>
      <w:tr w:rsidR="00DE347B" w:rsidRPr="00DE347B" w14:paraId="1CBAC8A3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50F5B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Cadre of health worker seen during a consult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CA82" w14:textId="524AE0ED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BCC2" w14:textId="1DA3D2B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4F05" w14:textId="30D6AE0A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45E9" w14:textId="36DF720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3E658" w14:textId="35263974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8AA0" w14:textId="1676F8DA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34AA9FB4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C4A6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Nurs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7DDF6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EF0B" w14:textId="6D357146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808B" w14:textId="36477F78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1E9B" w14:textId="6FF1EDF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C613" w14:textId="2F421E1A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8F5C" w14:textId="1689A67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541FE73D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D89B8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Clinical Office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1CB4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FC7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7F0E4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3.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1333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B83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4A37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1.19</w:t>
            </w:r>
          </w:p>
        </w:tc>
      </w:tr>
      <w:tr w:rsidR="00DE347B" w:rsidRPr="00DE347B" w14:paraId="7EF373A1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6DF08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Medical Doct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727E0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1.3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7A6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2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21DA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6.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A39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E77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F4B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1.72</w:t>
            </w:r>
          </w:p>
        </w:tc>
      </w:tr>
      <w:tr w:rsidR="00DE347B" w:rsidRPr="00DE347B" w14:paraId="7EFEDF4F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7EA63" w14:textId="77777777" w:rsidR="00DE347B" w:rsidRPr="00DE347B" w:rsidRDefault="00DE347B" w:rsidP="00DE347B">
            <w:pPr>
              <w:spacing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Opening hours of the facility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BE65" w14:textId="39C4B11F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E7C8" w14:textId="49CBD67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BB3F" w14:textId="2BEE8146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46B1" w14:textId="77E2143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AFDF" w14:textId="372DC41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C100" w14:textId="71C87EFE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67C2DD52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9D064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12 hours excluding weeken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350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A621" w14:textId="33BCD1E8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42B5D" w14:textId="6DCD800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4D80" w14:textId="7FB58912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A029D" w14:textId="7258738B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1615" w14:textId="46558D03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0F352CFF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18DBF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12 hours including weekend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B4F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787F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9C7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7E1C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B098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E8871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69</w:t>
            </w:r>
          </w:p>
        </w:tc>
      </w:tr>
      <w:tr w:rsidR="00DE347B" w:rsidRPr="00DE347B" w14:paraId="2761046D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BF33B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24 hours excluding weekend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C194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0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5058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35A8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10F2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8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11FA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A85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47</w:t>
            </w:r>
          </w:p>
        </w:tc>
      </w:tr>
      <w:tr w:rsidR="00DE347B" w:rsidRPr="00DE347B" w14:paraId="297634FB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3A11D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24 hours including weekend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B55E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BD33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3680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1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B8B2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6999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0.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5B965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0.86</w:t>
            </w:r>
          </w:p>
        </w:tc>
      </w:tr>
      <w:tr w:rsidR="00DE347B" w:rsidRPr="00DE347B" w14:paraId="4C23F5CE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DB3A21" w14:textId="77777777" w:rsidR="00DE347B" w:rsidRPr="00DE347B" w:rsidRDefault="00DE347B" w:rsidP="00DE347B">
            <w:pPr>
              <w:spacing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Model fit statistic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DFA1" w14:textId="5B0F8D1F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DC95" w14:textId="7EA5C0B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29B3" w14:textId="37DF203F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7B59C" w14:textId="05E4DCCB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E5A1" w14:textId="37F70B4C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4806" w14:textId="1B793B41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DE347B" w:rsidRPr="00DE347B" w14:paraId="371D5102" w14:textId="77777777" w:rsidTr="00DE347B">
        <w:trPr>
          <w:trHeight w:val="27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C1B2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Log-likelihood (final)</w:t>
            </w:r>
          </w:p>
        </w:tc>
        <w:tc>
          <w:tcPr>
            <w:tcW w:w="63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885AF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-436.381</w:t>
            </w:r>
          </w:p>
        </w:tc>
      </w:tr>
      <w:tr w:rsidR="00DE347B" w:rsidRPr="00DE347B" w14:paraId="455BDD4E" w14:textId="77777777" w:rsidTr="00DE347B">
        <w:trPr>
          <w:trHeight w:val="539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89AC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Number of Observations</w:t>
            </w:r>
          </w:p>
        </w:tc>
        <w:tc>
          <w:tcPr>
            <w:tcW w:w="63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3846B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912</w:t>
            </w:r>
          </w:p>
        </w:tc>
      </w:tr>
      <w:tr w:rsidR="00DE347B" w:rsidRPr="00DE347B" w14:paraId="12F42F14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5CA68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Akaike Information Criteria (AIC)</w:t>
            </w:r>
          </w:p>
        </w:tc>
        <w:tc>
          <w:tcPr>
            <w:tcW w:w="63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E627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892.761</w:t>
            </w:r>
          </w:p>
        </w:tc>
      </w:tr>
      <w:tr w:rsidR="00DE347B" w:rsidRPr="00DE347B" w14:paraId="773B3DD0" w14:textId="77777777" w:rsidTr="00DE347B">
        <w:trPr>
          <w:trHeight w:val="492"/>
        </w:trPr>
        <w:tc>
          <w:tcPr>
            <w:tcW w:w="2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BBA0" w14:textId="77777777" w:rsidR="00DE347B" w:rsidRPr="00DE347B" w:rsidRDefault="00DE347B" w:rsidP="00DE347B">
            <w:pPr>
              <w:spacing w:line="240" w:lineRule="auto"/>
              <w:ind w:left="51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E347B"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  <w:t>Bayesian Information Criteria (BIC)</w:t>
            </w:r>
          </w:p>
        </w:tc>
        <w:tc>
          <w:tcPr>
            <w:tcW w:w="637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0CD27" w14:textId="77777777" w:rsidR="00DE347B" w:rsidRPr="00DE347B" w:rsidRDefault="00DE347B" w:rsidP="00DE347B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E347B">
              <w:rPr>
                <w:rFonts w:ascii="Aptos Narrow" w:hAnsi="Aptos Narrow"/>
                <w:color w:val="000000"/>
                <w:sz w:val="22"/>
                <w:szCs w:val="22"/>
                <w:lang w:val="en-US"/>
                <w14:ligatures w14:val="none"/>
              </w:rPr>
              <w:t>940.918</w:t>
            </w:r>
          </w:p>
        </w:tc>
      </w:tr>
    </w:tbl>
    <w:p w14:paraId="10B336D7" w14:textId="77777777" w:rsidR="003A241B" w:rsidRDefault="003A241B"/>
    <w:sectPr w:rsidR="003A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722E78"/>
    <w:multiLevelType w:val="hybridMultilevel"/>
    <w:tmpl w:val="36C81AAC"/>
    <w:lvl w:ilvl="0" w:tplc="255C952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A5EE2"/>
    <w:multiLevelType w:val="hybridMultilevel"/>
    <w:tmpl w:val="AD622FDC"/>
    <w:lvl w:ilvl="0" w:tplc="7D0A6F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32A34"/>
    <w:multiLevelType w:val="multilevel"/>
    <w:tmpl w:val="95BA6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5401BF7"/>
    <w:multiLevelType w:val="hybridMultilevel"/>
    <w:tmpl w:val="510C9734"/>
    <w:lvl w:ilvl="0" w:tplc="4012602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A721AB"/>
    <w:multiLevelType w:val="multilevel"/>
    <w:tmpl w:val="56240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6D546D56"/>
    <w:multiLevelType w:val="multilevel"/>
    <w:tmpl w:val="A372BDF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10184450">
    <w:abstractNumId w:val="1"/>
  </w:num>
  <w:num w:numId="2" w16cid:durableId="1551070165">
    <w:abstractNumId w:val="4"/>
  </w:num>
  <w:num w:numId="3" w16cid:durableId="111369763">
    <w:abstractNumId w:val="4"/>
  </w:num>
  <w:num w:numId="4" w16cid:durableId="1433938667">
    <w:abstractNumId w:val="3"/>
  </w:num>
  <w:num w:numId="5" w16cid:durableId="2025009751">
    <w:abstractNumId w:val="2"/>
  </w:num>
  <w:num w:numId="6" w16cid:durableId="1121261876">
    <w:abstractNumId w:val="0"/>
  </w:num>
  <w:num w:numId="7" w16cid:durableId="8331844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7B"/>
    <w:rsid w:val="00064A9B"/>
    <w:rsid w:val="000F5755"/>
    <w:rsid w:val="000F697E"/>
    <w:rsid w:val="001409ED"/>
    <w:rsid w:val="00187DC7"/>
    <w:rsid w:val="00196429"/>
    <w:rsid w:val="00314DEE"/>
    <w:rsid w:val="003A241B"/>
    <w:rsid w:val="00415CF7"/>
    <w:rsid w:val="004C62E3"/>
    <w:rsid w:val="00523576"/>
    <w:rsid w:val="0065693B"/>
    <w:rsid w:val="0067571A"/>
    <w:rsid w:val="00791A55"/>
    <w:rsid w:val="007C4CFF"/>
    <w:rsid w:val="0080183C"/>
    <w:rsid w:val="00936728"/>
    <w:rsid w:val="009A467C"/>
    <w:rsid w:val="009E6F63"/>
    <w:rsid w:val="00B375B3"/>
    <w:rsid w:val="00D24D36"/>
    <w:rsid w:val="00D96230"/>
    <w:rsid w:val="00DE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749D5"/>
  <w15:chartTrackingRefBased/>
  <w15:docId w15:val="{A16D4967-503D-49F0-AC38-640F18E3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B3"/>
    <w:pPr>
      <w:spacing w:after="0" w:line="360" w:lineRule="auto"/>
      <w:jc w:val="both"/>
    </w:pPr>
    <w:rPr>
      <w:rFonts w:ascii="Candara" w:hAnsi="Candara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D24D36"/>
    <w:pPr>
      <w:keepNext/>
      <w:keepLines/>
      <w:numPr>
        <w:numId w:val="7"/>
      </w:numPr>
      <w:spacing w:before="240"/>
      <w:ind w:left="360" w:hanging="360"/>
      <w:jc w:val="left"/>
      <w:outlineLvl w:val="0"/>
    </w:pPr>
    <w:rPr>
      <w:rFonts w:ascii="Times New Roman" w:eastAsiaTheme="majorEastAsia" w:hAnsi="Times New Roman" w:cstheme="majorBidi"/>
      <w:b/>
      <w:kern w:val="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C62E3"/>
    <w:pPr>
      <w:keepNext/>
      <w:keepLines/>
      <w:spacing w:before="160" w:after="80" w:line="278" w:lineRule="auto"/>
      <w:jc w:val="left"/>
      <w:outlineLvl w:val="1"/>
    </w:pPr>
    <w:rPr>
      <w:rFonts w:eastAsiaTheme="majorEastAsia" w:cstheme="majorBidi"/>
      <w:b/>
      <w:kern w:val="2"/>
      <w:sz w:val="2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62E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b/>
      <w:kern w:val="2"/>
      <w:sz w:val="22"/>
      <w:szCs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0183C"/>
    <w:pPr>
      <w:keepNext/>
      <w:keepLines/>
      <w:spacing w:before="240" w:after="40" w:line="24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0183C"/>
    <w:pPr>
      <w:keepNext/>
      <w:keepLines/>
      <w:spacing w:before="220" w:after="40" w:line="240" w:lineRule="auto"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4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4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4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4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62E3"/>
    <w:rPr>
      <w:rFonts w:ascii="Candara" w:eastAsiaTheme="majorEastAsia" w:hAnsi="Candara" w:cstheme="majorBidi"/>
      <w:b/>
      <w:szCs w:val="32"/>
    </w:rPr>
  </w:style>
  <w:style w:type="character" w:customStyle="1" w:styleId="Heading1Char">
    <w:name w:val="Heading 1 Char"/>
    <w:basedOn w:val="DefaultParagraphFont"/>
    <w:link w:val="Heading1"/>
    <w:rsid w:val="00D24D3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62E3"/>
    <w:rPr>
      <w:rFonts w:ascii="Candara" w:eastAsiaTheme="majorEastAsia" w:hAnsi="Candar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0183C"/>
    <w:rPr>
      <w:rFonts w:ascii="Candara" w:eastAsia="Times New Roman" w:hAnsi="Candara" w:cs="Times New Roman"/>
      <w:b/>
      <w:kern w:val="0"/>
      <w:sz w:val="24"/>
      <w:szCs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693B"/>
    <w:pPr>
      <w:spacing w:after="200" w:line="240" w:lineRule="auto"/>
      <w:jc w:val="left"/>
    </w:pPr>
    <w:rPr>
      <w:rFonts w:eastAsiaTheme="minorHAnsi" w:cstheme="minorBidi"/>
      <w:iCs/>
      <w:kern w:val="2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0183C"/>
    <w:rPr>
      <w:rFonts w:ascii="Candara" w:eastAsia="Times New Roman" w:hAnsi="Candara" w:cs="Times New Roman"/>
      <w:kern w:val="0"/>
      <w:sz w:val="24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47B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47B"/>
    <w:rPr>
      <w:rFonts w:eastAsiaTheme="majorEastAsia" w:cstheme="majorBidi"/>
      <w:color w:val="595959" w:themeColor="text1" w:themeTint="A6"/>
      <w:kern w:val="0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47B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47B"/>
    <w:rPr>
      <w:rFonts w:eastAsiaTheme="majorEastAsia" w:cstheme="majorBidi"/>
      <w:color w:val="272727" w:themeColor="text1" w:themeTint="D8"/>
      <w:kern w:val="0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3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47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4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47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3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47B"/>
    <w:rPr>
      <w:rFonts w:ascii="Candara" w:hAnsi="Candara" w:cs="Times New Roman"/>
      <w:i/>
      <w:iCs/>
      <w:color w:val="404040" w:themeColor="text1" w:themeTint="BF"/>
      <w:kern w:val="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E3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47B"/>
    <w:rPr>
      <w:rFonts w:ascii="Candara" w:hAnsi="Candara" w:cs="Times New Roman"/>
      <w:i/>
      <w:iCs/>
      <w:color w:val="0F4761" w:themeColor="accent1" w:themeShade="BF"/>
      <w:kern w:val="0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DE34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53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110</Characters>
  <Application>Microsoft Office Word</Application>
  <DocSecurity>0</DocSecurity>
  <Lines>29</Lines>
  <Paragraphs>1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gu Jacob</dc:creator>
  <cp:keywords/>
  <dc:description/>
  <cp:lastModifiedBy>Kazungu Jacob</cp:lastModifiedBy>
  <cp:revision>1</cp:revision>
  <dcterms:created xsi:type="dcterms:W3CDTF">2024-10-28T19:57:00Z</dcterms:created>
  <dcterms:modified xsi:type="dcterms:W3CDTF">2024-10-28T20:00:00Z</dcterms:modified>
</cp:coreProperties>
</file>